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458" w:type="pct"/>
        <w:tblLook w:val="04A0" w:firstRow="1" w:lastRow="0" w:firstColumn="1" w:lastColumn="0" w:noHBand="0" w:noVBand="1"/>
      </w:tblPr>
      <w:tblGrid>
        <w:gridCol w:w="1081"/>
        <w:gridCol w:w="5440"/>
        <w:gridCol w:w="2546"/>
      </w:tblGrid>
      <w:tr w:rsidR="00503BF1" w:rsidRPr="00503BF1" w14:paraId="3864D7E5" w14:textId="77777777" w:rsidTr="009956A8">
        <w:trPr>
          <w:trHeight w:val="276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8414" w14:textId="46760A9E" w:rsidR="00503BF1" w:rsidRPr="00EE5537" w:rsidRDefault="00503BF1" w:rsidP="00503B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5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able S1: Measures of the </w:t>
            </w:r>
            <w:r w:rsidR="00422E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EE55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ychological </w:t>
            </w:r>
            <w:r w:rsidR="00422E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EE55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silience </w:t>
            </w:r>
            <w:r w:rsidR="00422E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EE55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e.</w:t>
            </w:r>
          </w:p>
        </w:tc>
      </w:tr>
      <w:tr w:rsidR="00503BF1" w:rsidRPr="00503BF1" w14:paraId="2C7EC3E1" w14:textId="77777777" w:rsidTr="009956A8">
        <w:trPr>
          <w:trHeight w:val="276"/>
        </w:trPr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B43DC" w14:textId="77777777" w:rsidR="00503BF1" w:rsidRPr="00503BF1" w:rsidRDefault="00503BF1" w:rsidP="00503B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3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71655" w14:textId="77777777" w:rsidR="00503BF1" w:rsidRPr="00503BF1" w:rsidRDefault="00503BF1" w:rsidP="00503B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stion of item</w:t>
            </w:r>
          </w:p>
        </w:tc>
        <w:tc>
          <w:tcPr>
            <w:tcW w:w="1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07253" w14:textId="77777777" w:rsidR="00503BF1" w:rsidRPr="00503BF1" w:rsidRDefault="00503BF1" w:rsidP="00503B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s based on responses</w:t>
            </w:r>
          </w:p>
        </w:tc>
      </w:tr>
      <w:tr w:rsidR="00503BF1" w:rsidRPr="00503BF1" w14:paraId="3A22CD4B" w14:textId="77777777" w:rsidTr="009956A8">
        <w:trPr>
          <w:trHeight w:val="552"/>
        </w:trPr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D4D88" w14:textId="77777777" w:rsidR="00503BF1" w:rsidRPr="00503BF1" w:rsidRDefault="00503BF1" w:rsidP="00503B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04161F" w14:textId="77777777" w:rsidR="00503BF1" w:rsidRPr="00503BF1" w:rsidRDefault="00503BF1" w:rsidP="00503B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 you feel the older you get, the more useless you are?</w:t>
            </w:r>
          </w:p>
        </w:tc>
        <w:tc>
          <w:tcPr>
            <w:tcW w:w="140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EAEE61" w14:textId="723A26EB" w:rsidR="00E62100" w:rsidRDefault="00503BF1" w:rsidP="00503B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ways=1;</w:t>
            </w:r>
          </w:p>
          <w:p w14:paraId="04BDD589" w14:textId="7970AA17" w:rsidR="00E62100" w:rsidRDefault="00503BF1" w:rsidP="00503B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ften=2;</w:t>
            </w:r>
          </w:p>
          <w:p w14:paraId="2C74CE60" w14:textId="724FC620" w:rsidR="00E62100" w:rsidRDefault="00503BF1" w:rsidP="00503B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metimes=3;</w:t>
            </w:r>
          </w:p>
          <w:p w14:paraId="516285F4" w14:textId="77777777" w:rsidR="00E62100" w:rsidRDefault="00503BF1" w:rsidP="00503B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dom=4;</w:t>
            </w:r>
          </w:p>
          <w:p w14:paraId="2ED19A8D" w14:textId="3BF3FB3C" w:rsidR="00503BF1" w:rsidRPr="00503BF1" w:rsidRDefault="00503BF1" w:rsidP="00503B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ever=5</w:t>
            </w:r>
          </w:p>
        </w:tc>
      </w:tr>
      <w:tr w:rsidR="00503BF1" w:rsidRPr="00503BF1" w14:paraId="53D4944E" w14:textId="77777777" w:rsidTr="009956A8">
        <w:trPr>
          <w:trHeight w:val="276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642A8751" w14:textId="77777777" w:rsidR="00503BF1" w:rsidRPr="00503BF1" w:rsidRDefault="00503BF1" w:rsidP="00503B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00" w:type="pct"/>
            <w:shd w:val="clear" w:color="auto" w:fill="auto"/>
            <w:vAlign w:val="center"/>
            <w:hideMark/>
          </w:tcPr>
          <w:p w14:paraId="4E961CCB" w14:textId="77777777" w:rsidR="00503BF1" w:rsidRPr="00503BF1" w:rsidRDefault="00503BF1" w:rsidP="00503B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 you often feel fearful or anxious?</w:t>
            </w:r>
          </w:p>
        </w:tc>
        <w:tc>
          <w:tcPr>
            <w:tcW w:w="1403" w:type="pct"/>
            <w:vMerge/>
            <w:vAlign w:val="center"/>
            <w:hideMark/>
          </w:tcPr>
          <w:p w14:paraId="6FDB86F0" w14:textId="77777777" w:rsidR="00503BF1" w:rsidRPr="00503BF1" w:rsidRDefault="00503BF1" w:rsidP="00503B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3BF1" w:rsidRPr="00503BF1" w14:paraId="7A071168" w14:textId="77777777" w:rsidTr="009956A8">
        <w:trPr>
          <w:trHeight w:val="276"/>
        </w:trPr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A5C90" w14:textId="77777777" w:rsidR="00503BF1" w:rsidRPr="00503BF1" w:rsidRDefault="00503BF1" w:rsidP="00503B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0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CDCD30" w14:textId="77777777" w:rsidR="00503BF1" w:rsidRPr="00503BF1" w:rsidRDefault="00503BF1" w:rsidP="00503B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 you often feel lonely and isolated?</w:t>
            </w:r>
          </w:p>
        </w:tc>
        <w:tc>
          <w:tcPr>
            <w:tcW w:w="140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A459237" w14:textId="77777777" w:rsidR="00503BF1" w:rsidRPr="00503BF1" w:rsidRDefault="00503BF1" w:rsidP="00503B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3BF1" w:rsidRPr="00503BF1" w14:paraId="34B37518" w14:textId="77777777" w:rsidTr="009956A8">
        <w:trPr>
          <w:trHeight w:val="552"/>
        </w:trPr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3C348" w14:textId="77777777" w:rsidR="00503BF1" w:rsidRPr="00503BF1" w:rsidRDefault="00503BF1" w:rsidP="00503B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0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D78EC6" w14:textId="77777777" w:rsidR="00503BF1" w:rsidRPr="00503BF1" w:rsidRDefault="00503BF1" w:rsidP="00503B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 you always look on the bright side of things?</w:t>
            </w:r>
          </w:p>
        </w:tc>
        <w:tc>
          <w:tcPr>
            <w:tcW w:w="140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3A90C8" w14:textId="77777777" w:rsidR="00E62100" w:rsidRDefault="00503BF1" w:rsidP="00503B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lways=5; </w:t>
            </w:r>
          </w:p>
          <w:p w14:paraId="115F8AC6" w14:textId="77777777" w:rsidR="00E62100" w:rsidRDefault="00503BF1" w:rsidP="00503B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ften=4; </w:t>
            </w:r>
          </w:p>
          <w:p w14:paraId="6A34D9C6" w14:textId="77777777" w:rsidR="00E62100" w:rsidRDefault="00503BF1" w:rsidP="00503B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ometimes=3; </w:t>
            </w:r>
          </w:p>
          <w:p w14:paraId="1B27658C" w14:textId="77777777" w:rsidR="00E62100" w:rsidRDefault="00503BF1" w:rsidP="00503B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eldom=2; </w:t>
            </w:r>
          </w:p>
          <w:p w14:paraId="308D383E" w14:textId="19F9FC00" w:rsidR="00503BF1" w:rsidRPr="00503BF1" w:rsidRDefault="00503BF1" w:rsidP="00503B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ver=1</w:t>
            </w:r>
          </w:p>
        </w:tc>
      </w:tr>
      <w:tr w:rsidR="00503BF1" w:rsidRPr="00503BF1" w14:paraId="4D14A6D5" w14:textId="77777777" w:rsidTr="009956A8">
        <w:trPr>
          <w:trHeight w:val="552"/>
        </w:trPr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FFA00" w14:textId="77777777" w:rsidR="00503BF1" w:rsidRPr="00503BF1" w:rsidRDefault="00503BF1" w:rsidP="00503B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0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46BB81" w14:textId="77777777" w:rsidR="00503BF1" w:rsidRPr="00503BF1" w:rsidRDefault="00503BF1" w:rsidP="00503B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3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 you make your own decisions concerning your personal affairs?</w:t>
            </w:r>
          </w:p>
        </w:tc>
        <w:tc>
          <w:tcPr>
            <w:tcW w:w="140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393EDC0" w14:textId="77777777" w:rsidR="00503BF1" w:rsidRPr="00503BF1" w:rsidRDefault="00503BF1" w:rsidP="00503B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0C09E85E" w14:textId="77777777" w:rsidR="00043C03" w:rsidRDefault="00043C03"/>
    <w:p w14:paraId="7A7F2C2F" w14:textId="77777777" w:rsidR="00C17FB3" w:rsidRDefault="00C17FB3"/>
    <w:p w14:paraId="515F74A4" w14:textId="77777777" w:rsidR="00C17FB3" w:rsidRDefault="00C17FB3"/>
    <w:p w14:paraId="7022F466" w14:textId="77777777" w:rsidR="00C17FB3" w:rsidRDefault="00C17FB3"/>
    <w:p w14:paraId="0D4D08C7" w14:textId="77777777" w:rsidR="00C17FB3" w:rsidRDefault="00C17FB3"/>
    <w:p w14:paraId="130E411C" w14:textId="77777777" w:rsidR="00C17FB3" w:rsidRDefault="00C17FB3"/>
    <w:p w14:paraId="6FDEF02B" w14:textId="77777777" w:rsidR="00C17FB3" w:rsidRDefault="00C17FB3"/>
    <w:p w14:paraId="509ED470" w14:textId="77777777" w:rsidR="00C17FB3" w:rsidRDefault="00C17FB3"/>
    <w:p w14:paraId="15910192" w14:textId="77777777" w:rsidR="00C17FB3" w:rsidRDefault="00C17FB3"/>
    <w:p w14:paraId="582D395C" w14:textId="77777777" w:rsidR="00C17FB3" w:rsidRDefault="00C17FB3"/>
    <w:p w14:paraId="0FCBBA26" w14:textId="77777777" w:rsidR="00C17FB3" w:rsidRDefault="00C17FB3"/>
    <w:p w14:paraId="43F0F576" w14:textId="77777777" w:rsidR="00C17FB3" w:rsidRDefault="00C17FB3"/>
    <w:p w14:paraId="07132453" w14:textId="77777777" w:rsidR="00C17FB3" w:rsidRDefault="00C17FB3"/>
    <w:p w14:paraId="39C93086" w14:textId="77777777" w:rsidR="00C17FB3" w:rsidRDefault="00C17FB3"/>
    <w:p w14:paraId="0F8FF47A" w14:textId="77777777" w:rsidR="00C17FB3" w:rsidRDefault="00C17FB3"/>
    <w:p w14:paraId="19FBA53B" w14:textId="77777777" w:rsidR="00C17FB3" w:rsidRDefault="00C17FB3"/>
    <w:p w14:paraId="72E97D04" w14:textId="77777777" w:rsidR="00C17FB3" w:rsidRDefault="00C17FB3"/>
    <w:p w14:paraId="4EB6D7D1" w14:textId="77777777" w:rsidR="00C17FB3" w:rsidRDefault="00C17FB3"/>
    <w:p w14:paraId="3B99D91D" w14:textId="77777777" w:rsidR="00C17FB3" w:rsidRDefault="00C17FB3"/>
    <w:p w14:paraId="428AE4CB" w14:textId="77777777" w:rsidR="00C17FB3" w:rsidRDefault="00C17FB3"/>
    <w:p w14:paraId="4B0D2614" w14:textId="77777777" w:rsidR="00C17FB3" w:rsidRDefault="00C17FB3"/>
    <w:p w14:paraId="46D103D3" w14:textId="77777777" w:rsidR="00C17FB3" w:rsidRDefault="00C17FB3"/>
    <w:p w14:paraId="3B1BDE6D" w14:textId="77777777" w:rsidR="00C17FB3" w:rsidRDefault="00C17FB3"/>
    <w:p w14:paraId="695BE5A1" w14:textId="77777777" w:rsidR="00C17FB3" w:rsidRDefault="00C17FB3"/>
    <w:p w14:paraId="664588DA" w14:textId="77777777" w:rsidR="00C17FB3" w:rsidRDefault="00C17FB3"/>
    <w:p w14:paraId="578BB5F9" w14:textId="77777777" w:rsidR="00C17FB3" w:rsidRDefault="00C17FB3"/>
    <w:p w14:paraId="5D18BAAC" w14:textId="77777777" w:rsidR="00C17FB3" w:rsidRDefault="00C17FB3"/>
    <w:p w14:paraId="57BF3C3B" w14:textId="77777777" w:rsidR="00C17FB3" w:rsidRDefault="00C17FB3"/>
    <w:p w14:paraId="055159D8" w14:textId="77777777" w:rsidR="00C17FB3" w:rsidRDefault="00C17FB3"/>
    <w:p w14:paraId="4CCFAD6A" w14:textId="77777777" w:rsidR="00C17FB3" w:rsidRDefault="00C17FB3"/>
    <w:p w14:paraId="6E1A7EEA" w14:textId="77777777" w:rsidR="00C17FB3" w:rsidRDefault="00C17FB3"/>
    <w:p w14:paraId="1FA51E3B" w14:textId="77777777" w:rsidR="00C17FB3" w:rsidRPr="003422DE" w:rsidRDefault="00C17FB3">
      <w:bookmarkStart w:id="0" w:name="_GoBack"/>
      <w:bookmarkEnd w:id="0"/>
    </w:p>
    <w:sectPr w:rsidR="00C17FB3" w:rsidRPr="003422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211596" w14:textId="77777777" w:rsidR="00824291" w:rsidRDefault="00824291" w:rsidP="006E325A">
      <w:r>
        <w:separator/>
      </w:r>
    </w:p>
  </w:endnote>
  <w:endnote w:type="continuationSeparator" w:id="0">
    <w:p w14:paraId="6C74AB7C" w14:textId="77777777" w:rsidR="00824291" w:rsidRDefault="00824291" w:rsidP="006E3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D5A392" w14:textId="77777777" w:rsidR="00824291" w:rsidRDefault="00824291" w:rsidP="006E325A">
      <w:r>
        <w:separator/>
      </w:r>
    </w:p>
  </w:footnote>
  <w:footnote w:type="continuationSeparator" w:id="0">
    <w:p w14:paraId="20F7B0DA" w14:textId="77777777" w:rsidR="00824291" w:rsidRDefault="00824291" w:rsidP="006E32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B84"/>
    <w:rsid w:val="00043C03"/>
    <w:rsid w:val="000859CE"/>
    <w:rsid w:val="00234B84"/>
    <w:rsid w:val="003422DE"/>
    <w:rsid w:val="003D5AA5"/>
    <w:rsid w:val="00422EC7"/>
    <w:rsid w:val="00503BF1"/>
    <w:rsid w:val="006E325A"/>
    <w:rsid w:val="00814EC0"/>
    <w:rsid w:val="00824291"/>
    <w:rsid w:val="008851D0"/>
    <w:rsid w:val="009956A8"/>
    <w:rsid w:val="009C4D03"/>
    <w:rsid w:val="00C17FB3"/>
    <w:rsid w:val="00D079E8"/>
    <w:rsid w:val="00D8715B"/>
    <w:rsid w:val="00E62100"/>
    <w:rsid w:val="00E71498"/>
    <w:rsid w:val="00E8682B"/>
    <w:rsid w:val="00EC0205"/>
    <w:rsid w:val="00EE5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B187B4"/>
  <w15:chartTrackingRefBased/>
  <w15:docId w15:val="{D5B2DE47-409D-4D6D-AC6E-A91FE32DC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32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32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32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325A"/>
    <w:rPr>
      <w:sz w:val="18"/>
      <w:szCs w:val="18"/>
    </w:rPr>
  </w:style>
  <w:style w:type="table" w:styleId="4">
    <w:name w:val="Plain Table 4"/>
    <w:basedOn w:val="a1"/>
    <w:uiPriority w:val="44"/>
    <w:rsid w:val="00E7149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281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50cent@qq.com</dc:creator>
  <cp:keywords/>
  <dc:description/>
  <cp:lastModifiedBy>Windows User</cp:lastModifiedBy>
  <cp:revision>15</cp:revision>
  <dcterms:created xsi:type="dcterms:W3CDTF">2023-08-04T14:54:00Z</dcterms:created>
  <dcterms:modified xsi:type="dcterms:W3CDTF">2024-04-23T06:24:00Z</dcterms:modified>
</cp:coreProperties>
</file>